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364" w:rsidRPr="008D7702" w:rsidRDefault="00343364" w:rsidP="0034336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D7702">
        <w:rPr>
          <w:rFonts w:ascii="Times New Roman" w:hAnsi="Times New Roman" w:cs="Times New Roman"/>
          <w:b/>
          <w:sz w:val="28"/>
          <w:szCs w:val="28"/>
        </w:rPr>
        <w:t>Supplemental Data</w:t>
      </w:r>
    </w:p>
    <w:p w:rsidR="00343364" w:rsidRPr="008D7702" w:rsidRDefault="00343364" w:rsidP="00343364">
      <w:pPr>
        <w:shd w:val="clear" w:color="auto" w:fill="FFFFFF"/>
        <w:spacing w:before="75" w:after="75" w:line="360" w:lineRule="auto"/>
        <w:rPr>
          <w:rFonts w:ascii="Times New Roman" w:eastAsia="Times New Roman" w:hAnsi="Times New Roman" w:cs="Times New Roman"/>
          <w:color w:val="1C1D1E"/>
        </w:rPr>
      </w:pPr>
    </w:p>
    <w:p w:rsidR="00343364" w:rsidRPr="008D7702" w:rsidRDefault="00343364" w:rsidP="00343364">
      <w:pPr>
        <w:shd w:val="clear" w:color="auto" w:fill="FFFFFF"/>
        <w:spacing w:before="75" w:after="75" w:line="360" w:lineRule="auto"/>
        <w:rPr>
          <w:rFonts w:ascii="Times New Roman" w:eastAsia="Times New Roman" w:hAnsi="Times New Roman" w:cs="Times New Roman"/>
          <w:b/>
          <w:color w:val="1C1D1E"/>
          <w:sz w:val="28"/>
          <w:szCs w:val="28"/>
        </w:rPr>
      </w:pPr>
      <w:r w:rsidRPr="008D7702">
        <w:rPr>
          <w:rFonts w:ascii="Times New Roman" w:eastAsia="Times New Roman" w:hAnsi="Times New Roman" w:cs="Times New Roman"/>
          <w:b/>
          <w:color w:val="1C1D1E"/>
          <w:sz w:val="28"/>
          <w:szCs w:val="28"/>
        </w:rPr>
        <w:t>REDUCTION OF CALCIPROTEIN PARTICLES IN ADULTS RECEIVING INFLIXIMAB FOR CHRONIC INFLAMMATORY DISEASE</w:t>
      </w:r>
    </w:p>
    <w:p w:rsidR="00343364" w:rsidRPr="008D7702" w:rsidRDefault="00343364" w:rsidP="00343364">
      <w:pPr>
        <w:shd w:val="clear" w:color="auto" w:fill="FFFFFF"/>
        <w:spacing w:before="75" w:after="75" w:line="360" w:lineRule="auto"/>
        <w:rPr>
          <w:rFonts w:ascii="Times New Roman" w:hAnsi="Times New Roman" w:cs="Times New Roman"/>
          <w:sz w:val="28"/>
          <w:szCs w:val="28"/>
        </w:rPr>
      </w:pPr>
    </w:p>
    <w:p w:rsidR="00343364" w:rsidRPr="008D7702" w:rsidRDefault="00343364" w:rsidP="00343364">
      <w:pPr>
        <w:shd w:val="clear" w:color="auto" w:fill="FFFFFF"/>
        <w:spacing w:before="75" w:after="75" w:line="360" w:lineRule="auto"/>
        <w:rPr>
          <w:rFonts w:ascii="Times New Roman" w:hAnsi="Times New Roman" w:cs="Times New Roman"/>
          <w:sz w:val="28"/>
          <w:szCs w:val="28"/>
        </w:rPr>
      </w:pPr>
      <w:r w:rsidRPr="008D7702">
        <w:rPr>
          <w:rFonts w:ascii="Times New Roman" w:hAnsi="Times New Roman" w:cs="Times New Roman"/>
          <w:sz w:val="28"/>
          <w:szCs w:val="28"/>
        </w:rPr>
        <w:t>Mark K. TIONG</w:t>
      </w:r>
      <w:r w:rsidRPr="008D7702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8D7702">
        <w:rPr>
          <w:rFonts w:ascii="Times New Roman" w:hAnsi="Times New Roman" w:cs="Times New Roman"/>
          <w:sz w:val="28"/>
          <w:szCs w:val="28"/>
        </w:rPr>
        <w:t>, Edward R. SMITH</w:t>
      </w:r>
      <w:r w:rsidRPr="008D7702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8D7702">
        <w:rPr>
          <w:rFonts w:ascii="Times New Roman" w:hAnsi="Times New Roman" w:cs="Times New Roman"/>
          <w:sz w:val="28"/>
          <w:szCs w:val="28"/>
        </w:rPr>
        <w:t>, Nigel D. TOUSSAINT</w:t>
      </w:r>
      <w:r w:rsidRPr="008D7702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8D7702">
        <w:rPr>
          <w:rFonts w:ascii="Times New Roman" w:hAnsi="Times New Roman" w:cs="Times New Roman"/>
          <w:sz w:val="28"/>
          <w:szCs w:val="28"/>
        </w:rPr>
        <w:t>, Hasan F. AL-KHAYYAT</w:t>
      </w:r>
      <w:r w:rsidRPr="008D770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8D7702">
        <w:rPr>
          <w:rFonts w:ascii="Times New Roman" w:hAnsi="Times New Roman" w:cs="Times New Roman"/>
          <w:sz w:val="28"/>
          <w:szCs w:val="28"/>
        </w:rPr>
        <w:t>, Stephen G. HOLT</w:t>
      </w:r>
      <w:r w:rsidRPr="008D7702">
        <w:rPr>
          <w:rFonts w:ascii="Times New Roman" w:hAnsi="Times New Roman" w:cs="Times New Roman"/>
          <w:sz w:val="28"/>
          <w:szCs w:val="28"/>
          <w:vertAlign w:val="superscript"/>
        </w:rPr>
        <w:t>1,2,3,4</w:t>
      </w:r>
    </w:p>
    <w:p w:rsidR="00343364" w:rsidRPr="008D7702" w:rsidRDefault="00343364" w:rsidP="003433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8D7702">
        <w:rPr>
          <w:rFonts w:ascii="Times New Roman" w:hAnsi="Times New Roman" w:cs="Times New Roman"/>
          <w:i/>
          <w:vertAlign w:val="superscript"/>
        </w:rPr>
        <w:t>1</w:t>
      </w:r>
      <w:r w:rsidRPr="008D7702">
        <w:rPr>
          <w:rFonts w:ascii="Times New Roman" w:hAnsi="Times New Roman" w:cs="Times New Roman"/>
          <w:i/>
        </w:rPr>
        <w:t>Department of Nephrology, The Royal Melbourne Hospital, Parkville, Australia;</w:t>
      </w:r>
    </w:p>
    <w:p w:rsidR="00343364" w:rsidRPr="008D7702" w:rsidRDefault="00343364" w:rsidP="003433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8D7702">
        <w:rPr>
          <w:rFonts w:ascii="Times New Roman" w:hAnsi="Times New Roman" w:cs="Times New Roman"/>
          <w:i/>
          <w:vertAlign w:val="superscript"/>
        </w:rPr>
        <w:t>2</w:t>
      </w:r>
      <w:r w:rsidRPr="008D7702">
        <w:rPr>
          <w:rFonts w:ascii="Times New Roman" w:hAnsi="Times New Roman" w:cs="Times New Roman"/>
          <w:i/>
        </w:rPr>
        <w:t>Department of Medicine (RMH), University of Melbourne, Parkville, Australia;</w:t>
      </w:r>
    </w:p>
    <w:p w:rsidR="00343364" w:rsidRPr="008D7702" w:rsidRDefault="00343364" w:rsidP="003433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8D7702">
        <w:rPr>
          <w:rFonts w:ascii="Times New Roman" w:hAnsi="Times New Roman" w:cs="Times New Roman"/>
          <w:i/>
          <w:vertAlign w:val="superscript"/>
        </w:rPr>
        <w:t>3</w:t>
      </w:r>
      <w:r w:rsidRPr="008D7702">
        <w:rPr>
          <w:rFonts w:ascii="Times New Roman" w:hAnsi="Times New Roman" w:cs="Times New Roman"/>
          <w:i/>
        </w:rPr>
        <w:t>SEHA Kidney Care, Abu Dhabi Health Services Company, Abu Dhabi, United Arab Emirates;</w:t>
      </w:r>
    </w:p>
    <w:p w:rsidR="00343364" w:rsidRPr="008D7702" w:rsidRDefault="00343364" w:rsidP="003433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8D7702">
        <w:rPr>
          <w:rFonts w:ascii="Times New Roman" w:hAnsi="Times New Roman" w:cs="Times New Roman"/>
          <w:i/>
          <w:vertAlign w:val="superscript"/>
        </w:rPr>
        <w:t>4</w:t>
      </w:r>
      <w:r w:rsidRPr="008D7702">
        <w:rPr>
          <w:rFonts w:ascii="Times New Roman" w:hAnsi="Times New Roman" w:cs="Times New Roman"/>
          <w:i/>
        </w:rPr>
        <w:t>Khalifa University, Abu Dhabi, United Arab Emirates.</w:t>
      </w:r>
    </w:p>
    <w:p w:rsidR="00343364" w:rsidRDefault="0034336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  <w:bookmarkStart w:id="0" w:name="_GoBack"/>
      <w:bookmarkEnd w:id="0"/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  <w:r w:rsidRPr="008D7702">
        <w:rPr>
          <w:rFonts w:ascii="Times New Roman" w:hAnsi="Times New Roman" w:cs="Times New Roman"/>
          <w:b/>
        </w:rPr>
        <w:lastRenderedPageBreak/>
        <w:t>Supplemental Table 1:</w:t>
      </w:r>
      <w:r w:rsidRPr="008D7702">
        <w:rPr>
          <w:rFonts w:ascii="Times New Roman" w:hAnsi="Times New Roman" w:cs="Times New Roman"/>
        </w:rPr>
        <w:t xml:space="preserve"> Biochemical and interleukin profile at Week 0 and Week 8 by subgroup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1842"/>
      </w:tblGrid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8D7702">
              <w:rPr>
                <w:rFonts w:ascii="Times New Roman" w:hAnsi="Times New Roman" w:cs="Times New Roman"/>
                <w:b/>
              </w:rPr>
              <w:t>Non Responder</w:t>
            </w:r>
            <w:proofErr w:type="gramEnd"/>
            <w:r w:rsidRPr="008D7702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  <w:b/>
              </w:rPr>
              <w:t>(n=4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  <w:b/>
              </w:rPr>
              <w:t>Responder</w:t>
            </w:r>
          </w:p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  <w:b/>
              </w:rPr>
              <w:t>(n=6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  <w:b/>
              </w:rPr>
              <w:t>Quiescent</w:t>
            </w:r>
          </w:p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  <w:b/>
              </w:rPr>
              <w:t>(n=3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Creatinine (µ</w:t>
            </w:r>
            <w:proofErr w:type="spellStart"/>
            <w:r w:rsidRPr="008D7702">
              <w:rPr>
                <w:rFonts w:ascii="Times New Roman" w:hAnsi="Times New Roman" w:cs="Times New Roman"/>
              </w:rPr>
              <w:t>mol</w:t>
            </w:r>
            <w:proofErr w:type="spellEnd"/>
            <w:r w:rsidRPr="008D770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</w:rPr>
              <w:t>66.0 (8.3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</w:rPr>
              <w:t>67.2 (6.4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</w:rPr>
              <w:t>(5.1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9.8 (6.6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5.7 (3.9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9.9 (3.5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Calcium (mmol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28 (0.05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41 (0.11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23 (0.01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32 (0.10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36 (0.07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26 (0.05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Phosphate (mmol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81 (0.14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83 (0.24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(0.25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77 (0.23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93 (0.23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92 (0.24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7 (34, 38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8 (37, 41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40 (39, 41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7 (34, 39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9 (37, 40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41 (39, 42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Bicarbonate (mmol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6.3 (1.0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6.0 (1.8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1.2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7.5 (0.6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7.3 (1.9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5.3 (0.6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Magnesium (mmol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78 (0.13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79 (0.06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82 (0.07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73 (0.05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79 (0.10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87 (0.07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ALP (IU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5.8 (20.6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5.5 (17.0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11.4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1.3 (12.6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8.8 (16.9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7.0 (7.5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5-OH vitamin D (nmol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4.5 (18.7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2.3 (16.9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24.3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6.5 (13.3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8.8 (22.1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71.7 (15.9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PTH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mol</w:t>
            </w:r>
            <w:proofErr w:type="spellEnd"/>
            <w:r w:rsidRPr="008D770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.0 (3.5, 8.4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4.4 (4.0, 5.5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6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3.8, 4.9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.9 (3.7, 8.3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4.1 (3.5, 5.7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.6 (4.4, 5.7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lastRenderedPageBreak/>
              <w:t>CRP (mg/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6.2 (17.8, 33.4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5.2 (22.9, 27.1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7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0.3, 0.7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1.8 (16.4, 26.8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.8 (4.7, 10.4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9 (0.4, 1.4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D9D9D9" w:themeFill="background1" w:themeFillShade="D9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Fetuin-A (g/L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39 (0.24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35 (0.14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64 (0.11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41 (0.21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52 (0.09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0.66 (0.15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IL-6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g</w:t>
            </w:r>
            <w:proofErr w:type="spellEnd"/>
            <w:r w:rsidRPr="008D770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6.1 (14.9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3.8 (17.3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.3 (1.5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48.2 (19.1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6.9 (8.3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4.6 (2.4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IL-8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g</w:t>
            </w:r>
            <w:proofErr w:type="spellEnd"/>
            <w:r w:rsidRPr="008D770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4.7 (31.5, 57.5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3.9 (25.5, 56.7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3.9, 5.7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9.0 (40.6, 92.3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5.0 (9.1, 19.8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8 (2.0, 7.5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IL-10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g</w:t>
            </w:r>
            <w:proofErr w:type="spellEnd"/>
            <w:r w:rsidRPr="008D770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6.0 (4.8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0.9 (2.9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9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2.9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6.3 (4.0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5.0 (3.2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.2 (2.0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IL-12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g</w:t>
            </w:r>
            <w:proofErr w:type="spellEnd"/>
            <w:r w:rsidRPr="008D770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3.6 (4.9, 27.8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5.1 (4.6, 51.2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10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3.1, 4.7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7.7 (4.5, 34.8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6.4 (4.3, 25.4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.1 (3.1, 5.3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IL-17A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g</w:t>
            </w:r>
            <w:proofErr w:type="spellEnd"/>
            <w:r w:rsidRPr="008D770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52.4 (32.9, 683.9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83.4 (43.4, 125.7)</w:t>
            </w:r>
          </w:p>
        </w:tc>
        <w:tc>
          <w:tcPr>
            <w:tcW w:w="1842" w:type="dxa"/>
          </w:tcPr>
          <w:p w:rsidR="00154CAD" w:rsidRPr="008D7702" w:rsidRDefault="00154CAD" w:rsidP="00154CAD">
            <w:pPr>
              <w:pStyle w:val="ListParagraph"/>
              <w:numPr>
                <w:ilvl w:val="1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(2.8, 4.4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82.7 (35.2, 645.9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2.25 (8.9, 49.9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.8 (2.8, 3.0)</w:t>
            </w:r>
          </w:p>
        </w:tc>
      </w:tr>
      <w:tr w:rsidR="00154CAD" w:rsidRPr="008D7702" w:rsidTr="00BD5AEA">
        <w:tc>
          <w:tcPr>
            <w:tcW w:w="2405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IL-23 (</w:t>
            </w:r>
            <w:proofErr w:type="spellStart"/>
            <w:r w:rsidRPr="008D7702">
              <w:rPr>
                <w:rFonts w:ascii="Times New Roman" w:hAnsi="Times New Roman" w:cs="Times New Roman"/>
              </w:rPr>
              <w:t>pg</w:t>
            </w:r>
            <w:proofErr w:type="spellEnd"/>
            <w:r w:rsidRPr="008D7702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0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192.8 (13.3, 684.1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8.9 (14.2, 65.4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.5 (3.5, 3.5)</w:t>
            </w:r>
          </w:p>
        </w:tc>
      </w:tr>
      <w:tr w:rsidR="00154CAD" w:rsidRPr="008D7702" w:rsidTr="00BD5AEA">
        <w:tc>
          <w:tcPr>
            <w:tcW w:w="2405" w:type="dxa"/>
          </w:tcPr>
          <w:p w:rsidR="00154CAD" w:rsidRPr="008D7702" w:rsidRDefault="00154CAD" w:rsidP="00BD5AE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D7702">
              <w:rPr>
                <w:rFonts w:ascii="Times New Roman" w:hAnsi="Times New Roman" w:cs="Times New Roman"/>
              </w:rPr>
              <w:t xml:space="preserve">   Week 8</w:t>
            </w:r>
          </w:p>
        </w:tc>
        <w:tc>
          <w:tcPr>
            <w:tcW w:w="2126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05.1 (15.4, 747.9)</w:t>
            </w:r>
          </w:p>
        </w:tc>
        <w:tc>
          <w:tcPr>
            <w:tcW w:w="2127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24.5 (5.8, 54.3)</w:t>
            </w:r>
          </w:p>
        </w:tc>
        <w:tc>
          <w:tcPr>
            <w:tcW w:w="1842" w:type="dxa"/>
          </w:tcPr>
          <w:p w:rsidR="00154CAD" w:rsidRPr="008D7702" w:rsidRDefault="00154CAD" w:rsidP="00BD5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7702">
              <w:rPr>
                <w:rFonts w:ascii="Times New Roman" w:hAnsi="Times New Roman" w:cs="Times New Roman"/>
              </w:rPr>
              <w:t>3.5 (3.5, 3.5)</w:t>
            </w:r>
          </w:p>
        </w:tc>
      </w:tr>
    </w:tbl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  <w:r w:rsidRPr="008D7702">
        <w:rPr>
          <w:rFonts w:ascii="Times New Roman" w:hAnsi="Times New Roman" w:cs="Times New Roman"/>
        </w:rPr>
        <w:t>Numbers show mean (standard deviation [SD]) or median (25</w:t>
      </w:r>
      <w:r w:rsidRPr="008D7702">
        <w:rPr>
          <w:rFonts w:ascii="Times New Roman" w:hAnsi="Times New Roman" w:cs="Times New Roman"/>
          <w:vertAlign w:val="superscript"/>
        </w:rPr>
        <w:t>th</w:t>
      </w:r>
      <w:r w:rsidRPr="008D7702">
        <w:rPr>
          <w:rFonts w:ascii="Times New Roman" w:hAnsi="Times New Roman" w:cs="Times New Roman"/>
        </w:rPr>
        <w:t>, 75</w:t>
      </w:r>
      <w:r w:rsidRPr="008D7702">
        <w:rPr>
          <w:rFonts w:ascii="Times New Roman" w:hAnsi="Times New Roman" w:cs="Times New Roman"/>
          <w:vertAlign w:val="superscript"/>
        </w:rPr>
        <w:t>th</w:t>
      </w:r>
      <w:r w:rsidRPr="008D7702">
        <w:rPr>
          <w:rFonts w:ascii="Times New Roman" w:hAnsi="Times New Roman" w:cs="Times New Roman"/>
        </w:rPr>
        <w:t xml:space="preserve"> percentile)</w:t>
      </w: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  <w:r w:rsidRPr="008D7702">
        <w:rPr>
          <w:rFonts w:ascii="Times New Roman" w:hAnsi="Times New Roman" w:cs="Times New Roman"/>
        </w:rPr>
        <w:t xml:space="preserve">Abbreviations: ALP, total alkaline phosphatase; PTH, parathyroid hormone; CRP, C-reactive protein, IL-, interleukin-. </w:t>
      </w: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54CAD" w:rsidRPr="008D7702" w:rsidRDefault="00154CAD" w:rsidP="00154CAD">
      <w:pPr>
        <w:rPr>
          <w:rFonts w:ascii="Times New Roman" w:hAnsi="Times New Roman" w:cs="Times New Roman"/>
          <w:b/>
          <w:sz w:val="28"/>
          <w:szCs w:val="28"/>
        </w:rPr>
      </w:pPr>
      <w:r w:rsidRPr="008D7702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  <w:r w:rsidRPr="008D7702">
        <w:rPr>
          <w:rFonts w:ascii="Times New Roman" w:hAnsi="Times New Roman" w:cs="Times New Roman"/>
          <w:b/>
        </w:rPr>
        <w:lastRenderedPageBreak/>
        <w:t>Supplemental Figure 1:</w:t>
      </w:r>
      <w:r w:rsidRPr="008D7702">
        <w:rPr>
          <w:rFonts w:ascii="Times New Roman" w:hAnsi="Times New Roman" w:cs="Times New Roman"/>
        </w:rPr>
        <w:t xml:space="preserve"> C-reactive protein (CRP) and interleukin (IL-) panel at baseline and week 8 by sub-group. </w:t>
      </w: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  <w:r w:rsidRPr="008D7702">
        <w:rPr>
          <w:rFonts w:ascii="Times New Roman" w:hAnsi="Times New Roman" w:cs="Times New Roman"/>
        </w:rPr>
        <w:t>Line indicates group median. IL-12, IL-17A, IL-23 plotted on log 10 scale for clarity.</w:t>
      </w:r>
    </w:p>
    <w:p w:rsidR="00154CAD" w:rsidRPr="008D7702" w:rsidRDefault="00154CAD" w:rsidP="00154CAD">
      <w:pPr>
        <w:spacing w:line="360" w:lineRule="auto"/>
        <w:rPr>
          <w:rFonts w:ascii="Times New Roman" w:hAnsi="Times New Roman" w:cs="Times New Roman"/>
        </w:rPr>
      </w:pPr>
    </w:p>
    <w:p w:rsidR="00154CAD" w:rsidRPr="00261C67" w:rsidRDefault="00154CAD" w:rsidP="00154CAD">
      <w:pPr>
        <w:spacing w:line="360" w:lineRule="auto"/>
        <w:rPr>
          <w:rFonts w:ascii="Times New Roman" w:hAnsi="Times New Roman" w:cs="Times New Roman"/>
        </w:rPr>
      </w:pPr>
      <w:r w:rsidRPr="008D7702">
        <w:rPr>
          <w:rFonts w:ascii="Times New Roman" w:hAnsi="Times New Roman" w:cs="Times New Roman"/>
          <w:noProof/>
        </w:rPr>
        <w:drawing>
          <wp:inline distT="0" distB="0" distL="0" distR="0" wp14:anchorId="6372DE42" wp14:editId="48C57C3E">
            <wp:extent cx="5219700" cy="6934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flammatory marker layou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519" w:rsidRDefault="00DB0566"/>
    <w:sectPr w:rsidR="00233519" w:rsidSect="008A2A3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0566" w:rsidRDefault="00DB0566" w:rsidP="00343364">
      <w:r>
        <w:separator/>
      </w:r>
    </w:p>
  </w:endnote>
  <w:endnote w:type="continuationSeparator" w:id="0">
    <w:p w:rsidR="00DB0566" w:rsidRDefault="00DB0566" w:rsidP="0034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76945382"/>
      <w:docPartObj>
        <w:docPartGallery w:val="Page Numbers (Bottom of Page)"/>
        <w:docPartUnique/>
      </w:docPartObj>
    </w:sdtPr>
    <w:sdtContent>
      <w:p w:rsidR="00343364" w:rsidRDefault="00343364" w:rsidP="009420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43364" w:rsidRDefault="00343364" w:rsidP="003433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497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343364" w:rsidRPr="00343364" w:rsidRDefault="00343364" w:rsidP="0094202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43364">
          <w:rPr>
            <w:rStyle w:val="PageNumber"/>
            <w:rFonts w:ascii="Times New Roman" w:hAnsi="Times New Roman" w:cs="Times New Roman"/>
          </w:rPr>
          <w:fldChar w:fldCharType="begin"/>
        </w:r>
        <w:r w:rsidRPr="0034336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43364">
          <w:rPr>
            <w:rStyle w:val="PageNumber"/>
            <w:rFonts w:ascii="Times New Roman" w:hAnsi="Times New Roman" w:cs="Times New Roman"/>
          </w:rPr>
          <w:fldChar w:fldCharType="separate"/>
        </w:r>
        <w:r w:rsidRPr="00343364">
          <w:rPr>
            <w:rStyle w:val="PageNumber"/>
            <w:rFonts w:ascii="Times New Roman" w:hAnsi="Times New Roman" w:cs="Times New Roman"/>
            <w:noProof/>
          </w:rPr>
          <w:t>1</w:t>
        </w:r>
        <w:r w:rsidRPr="0034336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343364" w:rsidRPr="00343364" w:rsidRDefault="00343364" w:rsidP="00343364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0566" w:rsidRDefault="00DB0566" w:rsidP="00343364">
      <w:r>
        <w:separator/>
      </w:r>
    </w:p>
  </w:footnote>
  <w:footnote w:type="continuationSeparator" w:id="0">
    <w:p w:rsidR="00DB0566" w:rsidRDefault="00DB0566" w:rsidP="00343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96DF8"/>
    <w:multiLevelType w:val="multilevel"/>
    <w:tmpl w:val="2BDACB3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5F70D4"/>
    <w:multiLevelType w:val="multilevel"/>
    <w:tmpl w:val="9F422D1A"/>
    <w:lvl w:ilvl="0">
      <w:start w:val="69"/>
      <w:numFmt w:val="decimal"/>
      <w:lvlText w:val="%1"/>
      <w:lvlJc w:val="left"/>
      <w:pPr>
        <w:ind w:left="420" w:hanging="42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43096C69"/>
    <w:multiLevelType w:val="multilevel"/>
    <w:tmpl w:val="7D242A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94B5D89"/>
    <w:multiLevelType w:val="multilevel"/>
    <w:tmpl w:val="45F88958"/>
    <w:lvl w:ilvl="0">
      <w:start w:val="2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DDF5A8A"/>
    <w:multiLevelType w:val="multilevel"/>
    <w:tmpl w:val="424E257E"/>
    <w:lvl w:ilvl="0">
      <w:start w:val="75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6FB530C4"/>
    <w:multiLevelType w:val="multilevel"/>
    <w:tmpl w:val="352075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0F95094"/>
    <w:multiLevelType w:val="multilevel"/>
    <w:tmpl w:val="F46A41F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78C15CE2"/>
    <w:multiLevelType w:val="multilevel"/>
    <w:tmpl w:val="1DB0464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A3644C1"/>
    <w:multiLevelType w:val="multilevel"/>
    <w:tmpl w:val="D4EAB8E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B0B1675"/>
    <w:multiLevelType w:val="multilevel"/>
    <w:tmpl w:val="70B405EA"/>
    <w:lvl w:ilvl="0">
      <w:start w:val="54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7D4B6A62"/>
    <w:multiLevelType w:val="multilevel"/>
    <w:tmpl w:val="156C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9"/>
  </w:num>
  <w:num w:numId="5">
    <w:abstractNumId w:val="4"/>
  </w:num>
  <w:num w:numId="6">
    <w:abstractNumId w:val="6"/>
  </w:num>
  <w:num w:numId="7">
    <w:abstractNumId w:val="10"/>
  </w:num>
  <w:num w:numId="8">
    <w:abstractNumId w:val="7"/>
  </w:num>
  <w:num w:numId="9">
    <w:abstractNumId w:val="8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CAD"/>
    <w:rsid w:val="00013F30"/>
    <w:rsid w:val="001272A1"/>
    <w:rsid w:val="00154CAD"/>
    <w:rsid w:val="001C3CE6"/>
    <w:rsid w:val="001E78F5"/>
    <w:rsid w:val="00252126"/>
    <w:rsid w:val="00257424"/>
    <w:rsid w:val="002D754D"/>
    <w:rsid w:val="002E0B51"/>
    <w:rsid w:val="00343364"/>
    <w:rsid w:val="00344D31"/>
    <w:rsid w:val="003E0625"/>
    <w:rsid w:val="003F4EDA"/>
    <w:rsid w:val="0041779C"/>
    <w:rsid w:val="004873E3"/>
    <w:rsid w:val="004C676F"/>
    <w:rsid w:val="005B0284"/>
    <w:rsid w:val="00614AAD"/>
    <w:rsid w:val="00661B10"/>
    <w:rsid w:val="00680699"/>
    <w:rsid w:val="006E1AD3"/>
    <w:rsid w:val="007B7D7F"/>
    <w:rsid w:val="007D6D52"/>
    <w:rsid w:val="008A2A3B"/>
    <w:rsid w:val="00945030"/>
    <w:rsid w:val="00A13CA8"/>
    <w:rsid w:val="00A874C0"/>
    <w:rsid w:val="00AC4ACE"/>
    <w:rsid w:val="00B94C47"/>
    <w:rsid w:val="00C80999"/>
    <w:rsid w:val="00C8405E"/>
    <w:rsid w:val="00DB0566"/>
    <w:rsid w:val="00DE6A48"/>
    <w:rsid w:val="00E7053A"/>
    <w:rsid w:val="00EA6E5E"/>
    <w:rsid w:val="00ED2CEB"/>
    <w:rsid w:val="00EF4DDC"/>
    <w:rsid w:val="00F1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BE771E-0A81-8340-A5B9-B36F4608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CAD"/>
    <w:pPr>
      <w:ind w:left="720"/>
      <w:contextualSpacing/>
    </w:pPr>
  </w:style>
  <w:style w:type="table" w:styleId="TableGrid">
    <w:name w:val="Table Grid"/>
    <w:basedOn w:val="TableNormal"/>
    <w:uiPriority w:val="39"/>
    <w:rsid w:val="00154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33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364"/>
  </w:style>
  <w:style w:type="paragraph" w:styleId="Footer">
    <w:name w:val="footer"/>
    <w:basedOn w:val="Normal"/>
    <w:link w:val="FooterChar"/>
    <w:uiPriority w:val="99"/>
    <w:unhideWhenUsed/>
    <w:rsid w:val="003433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364"/>
  </w:style>
  <w:style w:type="character" w:styleId="PageNumber">
    <w:name w:val="page number"/>
    <w:basedOn w:val="DefaultParagraphFont"/>
    <w:uiPriority w:val="99"/>
    <w:semiHidden/>
    <w:unhideWhenUsed/>
    <w:rsid w:val="00343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iong</dc:creator>
  <cp:keywords/>
  <dc:description/>
  <cp:lastModifiedBy>Mark Tiong</cp:lastModifiedBy>
  <cp:revision>2</cp:revision>
  <dcterms:created xsi:type="dcterms:W3CDTF">2021-03-24T03:53:00Z</dcterms:created>
  <dcterms:modified xsi:type="dcterms:W3CDTF">2021-03-24T03:55:00Z</dcterms:modified>
</cp:coreProperties>
</file>